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3DC48" w14:textId="47E18B03" w:rsidR="0033092E" w:rsidRPr="00146E3E" w:rsidRDefault="00340D3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40D3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="002E2A90" w:rsidRPr="002E2A90">
        <w:rPr>
          <w:rFonts w:ascii="Times New Roman" w:hAnsi="Times New Roman" w:cs="Times New Roman"/>
          <w:b/>
          <w:bCs/>
          <w:kern w:val="0"/>
          <w:sz w:val="24"/>
          <w:szCs w:val="24"/>
        </w:rPr>
        <w:t>material</w:t>
      </w:r>
    </w:p>
    <w:p w14:paraId="0F3E84AA" w14:textId="77777777" w:rsidR="00D30FF0" w:rsidRPr="00146E3E" w:rsidRDefault="00D30FF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b/>
          <w:bCs/>
          <w:kern w:val="0"/>
          <w:sz w:val="24"/>
          <w:szCs w:val="24"/>
        </w:rPr>
        <w:t>Tables</w:t>
      </w:r>
    </w:p>
    <w:p w14:paraId="6C741791" w14:textId="008CE6CD" w:rsidR="00D30FF0" w:rsidRPr="00146E3E" w:rsidRDefault="00D30FF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1.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>Detail of primers for quantitative real-time PCR</w:t>
      </w:r>
    </w:p>
    <w:tbl>
      <w:tblPr>
        <w:tblW w:w="5119" w:type="pct"/>
        <w:tblInd w:w="2" w:type="dxa"/>
        <w:tblLayout w:type="fixed"/>
        <w:tblLook w:val="04A0" w:firstRow="1" w:lastRow="0" w:firstColumn="1" w:lastColumn="0" w:noHBand="0" w:noVBand="1"/>
      </w:tblPr>
      <w:tblGrid>
        <w:gridCol w:w="991"/>
        <w:gridCol w:w="4679"/>
        <w:gridCol w:w="946"/>
        <w:gridCol w:w="53"/>
        <w:gridCol w:w="1835"/>
      </w:tblGrid>
      <w:tr w:rsidR="00D30FF0" w:rsidRPr="00146E3E" w14:paraId="33830A8D" w14:textId="77777777" w:rsidTr="00853F76">
        <w:trPr>
          <w:trHeight w:val="27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FD27" w14:textId="77777777" w:rsidR="00D30FF0" w:rsidRPr="00146E3E" w:rsidRDefault="00D30FF0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952A" w14:textId="77777777" w:rsidR="00D30FF0" w:rsidRPr="00146E3E" w:rsidRDefault="00D30FF0" w:rsidP="002C3657">
            <w:pPr>
              <w:widowControl/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 (5'-3')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77F9" w14:textId="654BB017" w:rsidR="00D30FF0" w:rsidRPr="00146E3E" w:rsidRDefault="00D30FF0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gth</w:t>
            </w:r>
            <w:r w:rsidR="00094C66"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62D2" w14:textId="77777777" w:rsidR="00D30FF0" w:rsidRPr="00146E3E" w:rsidRDefault="00D30FF0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ion number</w:t>
            </w:r>
          </w:p>
        </w:tc>
      </w:tr>
      <w:tr w:rsidR="00EA1E18" w:rsidRPr="00146E3E" w14:paraId="346F82C0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C64D7" w14:textId="04077228" w:rsidR="00EA1E18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1E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k</w:t>
            </w:r>
            <w:r w:rsidRPr="00EA1E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7437" w14:textId="5E9BE9E9" w:rsidR="00EA1E18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="00EA1E18" w:rsidRPr="00EA1E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ACTCCCAATAATGAAGTGTG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85DE9" w14:textId="019D61A0" w:rsidR="00EA1E18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79E45" w14:textId="300D7C22" w:rsidR="00EA1E18" w:rsidRPr="001F0CBF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E18">
              <w:rPr>
                <w:rFonts w:ascii="Times New Roman" w:hAnsi="Times New Roman" w:cs="Times New Roman"/>
                <w:sz w:val="24"/>
                <w:szCs w:val="24"/>
              </w:rPr>
              <w:t>NM_001159304</w:t>
            </w:r>
          </w:p>
        </w:tc>
      </w:tr>
      <w:tr w:rsidR="00EA1E18" w:rsidRPr="00146E3E" w14:paraId="41B8BBF4" w14:textId="77777777" w:rsidTr="00EA373C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7D6BE" w14:textId="77777777" w:rsidR="00EA1E18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0C72" w14:textId="30F5D2D0" w:rsidR="00EA1E18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="00EA1E18" w:rsidRPr="00EA1E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TGACGTGGGATGCTAGGC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82796" w14:textId="77777777" w:rsidR="00EA1E18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8BD7" w14:textId="77777777" w:rsidR="00EA1E18" w:rsidRPr="001F0CBF" w:rsidRDefault="00EA1E18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E01" w:rsidRPr="00146E3E" w14:paraId="1212B8DD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F5B6D" w14:textId="61E1746A" w:rsidR="00957E01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957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957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51FE" w14:textId="30525893" w:rsidR="00957E01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="00957E01" w:rsidRPr="00957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GGAGAGCATCCAAGATTG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D5E9A" w14:textId="0A52EDCB" w:rsidR="00957E01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33847" w14:textId="6CD3532B" w:rsidR="00957E01" w:rsidRPr="001F0CBF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E01">
              <w:rPr>
                <w:rFonts w:ascii="Times New Roman" w:hAnsi="Times New Roman" w:cs="Times New Roman"/>
                <w:sz w:val="24"/>
                <w:szCs w:val="24"/>
              </w:rPr>
              <w:t>NM_001170768</w:t>
            </w:r>
          </w:p>
        </w:tc>
      </w:tr>
      <w:tr w:rsidR="00957E01" w:rsidRPr="00146E3E" w14:paraId="18ACC1CD" w14:textId="77777777" w:rsidTr="000053CF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AAB2F" w14:textId="77777777" w:rsidR="00957E01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0D0F" w14:textId="54F0F3B8" w:rsidR="00957E01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="00957E01" w:rsidRPr="00957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GGAGGAAAGTGCACCATATC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FA9FB" w14:textId="77777777" w:rsidR="00957E01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8B822" w14:textId="77777777" w:rsidR="00957E01" w:rsidRPr="001F0CBF" w:rsidRDefault="00957E0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244" w:rsidRPr="00146E3E" w14:paraId="4B5FDAD9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399F5" w14:textId="42038A93" w:rsidR="00DF5244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p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2697" w14:textId="61079317" w:rsidR="00DF5244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="00DF5244" w:rsidRPr="00DF5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CGACCACATCTGCTACTTCC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35FD9" w14:textId="1253AE0D" w:rsidR="00DF5244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0DE5F" w14:textId="35D34361" w:rsidR="00DF5244" w:rsidRPr="001F0CBF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44">
              <w:rPr>
                <w:rFonts w:ascii="Times New Roman" w:hAnsi="Times New Roman" w:cs="Times New Roman"/>
                <w:sz w:val="24"/>
                <w:szCs w:val="24"/>
              </w:rPr>
              <w:t>XM_021088019</w:t>
            </w:r>
          </w:p>
        </w:tc>
      </w:tr>
      <w:tr w:rsidR="00DF5244" w:rsidRPr="00146E3E" w14:paraId="6D0FCB3E" w14:textId="77777777" w:rsidTr="00A429F1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B85BB" w14:textId="77777777" w:rsidR="00DF5244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3B0A" w14:textId="1110C63C" w:rsidR="00DF5244" w:rsidRDefault="0094413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="00DF5244" w:rsidRPr="00DF52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AGGTCGCAGGTGGTGTTG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BBE2" w14:textId="77777777" w:rsidR="00DF5244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BB15B" w14:textId="77777777" w:rsidR="00DF5244" w:rsidRPr="001F0CBF" w:rsidRDefault="00DF5244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ED6" w:rsidRPr="00146E3E" w14:paraId="457D5DEF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F2537" w14:textId="144773F7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0E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ub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A2BE" w14:textId="19762ECC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C50E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AAGCCAGTGAGTTCCTATCC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74536" w14:textId="7F12FA0C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721ED" w14:textId="7D67F2E9" w:rsidR="00C50ED6" w:rsidRPr="001F0CBF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0ED6">
              <w:rPr>
                <w:rFonts w:ascii="Times New Roman" w:hAnsi="Times New Roman" w:cs="Times New Roman"/>
                <w:sz w:val="24"/>
                <w:szCs w:val="24"/>
              </w:rPr>
              <w:t>XM_021087046</w:t>
            </w:r>
          </w:p>
        </w:tc>
      </w:tr>
      <w:tr w:rsidR="00C50ED6" w:rsidRPr="00146E3E" w14:paraId="3E924357" w14:textId="77777777" w:rsidTr="00443054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75AF" w14:textId="77777777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EF0" w14:textId="582DEB84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C50E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TTTTGTTATCGTTCACATCC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80A79" w14:textId="77777777" w:rsidR="00C50ED6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6A344" w14:textId="77777777" w:rsidR="00C50ED6" w:rsidRPr="001F0CBF" w:rsidRDefault="00C50ED6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B85" w:rsidRPr="00146E3E" w14:paraId="5B4708F5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4FC71" w14:textId="128965C6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6286" w14:textId="0D92A1BF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TTGAACAGCTTCATCTCTCAG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1A8F7" w14:textId="08FE3984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BCFFE" w14:textId="1C6B3BEA" w:rsidR="00645B85" w:rsidRPr="001F0CBF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B85">
              <w:rPr>
                <w:rFonts w:ascii="Times New Roman" w:hAnsi="Times New Roman" w:cs="Times New Roman"/>
                <w:sz w:val="24"/>
                <w:szCs w:val="24"/>
              </w:rPr>
              <w:t>XM_021085975</w:t>
            </w:r>
          </w:p>
        </w:tc>
      </w:tr>
      <w:tr w:rsidR="00645B85" w:rsidRPr="00146E3E" w14:paraId="2AD7C6E4" w14:textId="77777777" w:rsidTr="004022A8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F75FF" w14:textId="77777777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8D0D" w14:textId="20E82127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GCCCTCTTGTGACTCAG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62EA0" w14:textId="77777777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77031" w14:textId="77777777" w:rsidR="00645B85" w:rsidRPr="001F0CBF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B85" w:rsidRPr="00146E3E" w14:paraId="1BC8FC3C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5F06C" w14:textId="64871E51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d2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1FAD" w14:textId="3E61E9F2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TCTTCTCGTTTGGCATCAAC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CEB6A" w14:textId="45E696F8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02ADC" w14:textId="17F25F76" w:rsidR="00645B85" w:rsidRPr="001F0CBF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B85">
              <w:rPr>
                <w:rFonts w:ascii="Times New Roman" w:hAnsi="Times New Roman" w:cs="Times New Roman"/>
                <w:sz w:val="24"/>
                <w:szCs w:val="24"/>
              </w:rPr>
              <w:t>XM_003129223</w:t>
            </w:r>
          </w:p>
        </w:tc>
      </w:tr>
      <w:tr w:rsidR="00645B85" w:rsidRPr="00146E3E" w14:paraId="2D3782FC" w14:textId="77777777" w:rsidTr="00DD355A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75D51" w14:textId="77777777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B782" w14:textId="5C07092B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645B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GTTGTTCCACCACATTATTTAGG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3A9DA" w14:textId="77777777" w:rsidR="00645B85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7EFCD" w14:textId="77777777" w:rsidR="00645B85" w:rsidRPr="001F0CBF" w:rsidRDefault="00645B85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CBF" w:rsidRPr="00146E3E" w14:paraId="783D68B8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FE3D3" w14:textId="1E40F27C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tm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20F1" w14:textId="49CDB193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1F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ACAGGCTTTATTCGCCCT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0B12A" w14:textId="50D73923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97C97" w14:textId="60DD86E6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CBF">
              <w:rPr>
                <w:rFonts w:ascii="Times New Roman" w:hAnsi="Times New Roman" w:cs="Times New Roman"/>
                <w:sz w:val="24"/>
                <w:szCs w:val="24"/>
              </w:rPr>
              <w:t>NM_001123080</w:t>
            </w:r>
          </w:p>
        </w:tc>
      </w:tr>
      <w:tr w:rsidR="001F0CBF" w:rsidRPr="00146E3E" w14:paraId="030875B4" w14:textId="77777777" w:rsidTr="004361E0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6010" w14:textId="77777777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4484" w14:textId="39F66E84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1F0C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GCCATTCCAAAACCAGATAATC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A5BB5" w14:textId="77777777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3433" w14:textId="77777777" w:rsidR="001F0CBF" w:rsidRPr="00146E3E" w:rsidRDefault="001F0CBF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DE1" w:rsidRPr="00146E3E" w14:paraId="38A7B995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82087" w14:textId="03A620F5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C658" w14:textId="32034524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64D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GCCTATTTCACGATTAGAGCA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9ECB8" w14:textId="0D0A75CE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B2502" w14:textId="70BCCE3C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DE1">
              <w:rPr>
                <w:rFonts w:ascii="Times New Roman" w:hAnsi="Times New Roman" w:cs="Times New Roman"/>
                <w:sz w:val="24"/>
                <w:szCs w:val="24"/>
              </w:rPr>
              <w:t>NM_001123181</w:t>
            </w:r>
          </w:p>
        </w:tc>
      </w:tr>
      <w:tr w:rsidR="00064DE1" w:rsidRPr="00146E3E" w14:paraId="255B4123" w14:textId="77777777" w:rsidTr="00AC35C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76CB6" w14:textId="77777777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44F5" w14:textId="250BBF5A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064D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GGCTTCACTAATCCCCTTAATA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1F61" w14:textId="77777777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CA4CD" w14:textId="77777777" w:rsidR="00064DE1" w:rsidRPr="00146E3E" w:rsidRDefault="00064DE1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687" w:rsidRPr="00146E3E" w14:paraId="2BC31273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D9B8D" w14:textId="2E631505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4BB7" w14:textId="74D1FDEC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7B56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CTCAGATTCCCAGTCG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656A3" w14:textId="228F06FF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69D08" w14:textId="5FB44BB6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87">
              <w:rPr>
                <w:rFonts w:ascii="Times New Roman" w:hAnsi="Times New Roman" w:cs="Times New Roman"/>
                <w:sz w:val="24"/>
                <w:szCs w:val="24"/>
              </w:rPr>
              <w:t>XM_021096915</w:t>
            </w:r>
          </w:p>
        </w:tc>
      </w:tr>
      <w:tr w:rsidR="007B5687" w:rsidRPr="00146E3E" w14:paraId="687444D5" w14:textId="77777777" w:rsidTr="00BA053B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797BF" w14:textId="77777777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6FA6" w14:textId="7156D3D6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7B56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TTTTCTGCAGTTACTGATTTCA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9177B" w14:textId="77777777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6C444" w14:textId="77777777" w:rsidR="007B5687" w:rsidRPr="00146E3E" w:rsidRDefault="007B5687" w:rsidP="002C365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856" w:rsidRPr="00146E3E" w14:paraId="56A8D269" w14:textId="77777777" w:rsidTr="0058420D">
        <w:trPr>
          <w:trHeight w:val="270"/>
        </w:trPr>
        <w:tc>
          <w:tcPr>
            <w:tcW w:w="5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A8ED" w14:textId="4E2DEEA6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f</w:t>
            </w: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B1D8" w14:textId="53294486" w:rsidR="00FB6856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591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CGACTATTCCCAGGTAG</w:t>
            </w:r>
          </w:p>
          <w:p w14:paraId="17EC6950" w14:textId="7136A9EF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591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GAAGAAACCTCATTGTCATC</w:t>
            </w:r>
          </w:p>
        </w:tc>
        <w:tc>
          <w:tcPr>
            <w:tcW w:w="5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D40A" w14:textId="4D82F32A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6364" w14:textId="7CE7188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</w:t>
            </w:r>
            <w:r w:rsidRPr="00FB68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 w:rsidRPr="00591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365</w:t>
            </w:r>
          </w:p>
        </w:tc>
      </w:tr>
      <w:tr w:rsidR="00FB6856" w:rsidRPr="00146E3E" w14:paraId="6494E792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88B27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od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3F65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</w:t>
            </w:r>
            <w:r w:rsidRPr="00146E3E">
              <w:rPr>
                <w:rFonts w:ascii="Times New Roman" w:hAnsi="Times New Roman" w:cs="Times New Roman"/>
                <w:sz w:val="24"/>
                <w:szCs w:val="24"/>
              </w:rPr>
              <w:t xml:space="preserve"> TTGGAGACCTGGGCAATGTGAC</w:t>
            </w:r>
          </w:p>
        </w:tc>
        <w:tc>
          <w:tcPr>
            <w:tcW w:w="58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FD292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DEC74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sz w:val="24"/>
                <w:szCs w:val="24"/>
              </w:rPr>
              <w:t>NM_001190422</w:t>
            </w:r>
          </w:p>
        </w:tc>
      </w:tr>
      <w:tr w:rsidR="00FB6856" w:rsidRPr="00146E3E" w14:paraId="39809FDE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4A62E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F9E4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 w:rsidRPr="00146E3E">
              <w:rPr>
                <w:rFonts w:ascii="Times New Roman" w:hAnsi="Times New Roman" w:cs="Times New Roman"/>
                <w:sz w:val="24"/>
                <w:szCs w:val="24"/>
              </w:rPr>
              <w:t xml:space="preserve"> CTTCCAGCATTTCCCGTCTTTGTA</w:t>
            </w:r>
          </w:p>
        </w:tc>
        <w:tc>
          <w:tcPr>
            <w:tcW w:w="58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A8F1A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081CF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B6856" w:rsidRPr="00146E3E" w14:paraId="263B1D71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1CDEF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px4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0BD7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: 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ACGAATTCTCAGCCAAG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0EB8F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9861F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214407</w:t>
            </w:r>
          </w:p>
        </w:tc>
      </w:tr>
      <w:tr w:rsidR="00FB6856" w:rsidRPr="00146E3E" w14:paraId="5D732EA1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54B25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B524" w14:textId="77777777" w:rsidR="00FB6856" w:rsidRPr="00146E3E" w:rsidRDefault="00FB6856" w:rsidP="00FB685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TAGTTTACCTCCGTCTTGCC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1F2BC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9C2CE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B6856" w:rsidRPr="00146E3E" w14:paraId="00EC7BE1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5EEDB" w14:textId="458199CD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2631" w14:textId="23C503C0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AGGTGGGGCTCCAAATTACTA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B2674" w14:textId="4CC6E58F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F0556" w14:textId="67D939CD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214301</w:t>
            </w:r>
          </w:p>
        </w:tc>
      </w:tr>
      <w:tr w:rsidR="00FB6856" w:rsidRPr="00146E3E" w14:paraId="3E243634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90CBB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18EE" w14:textId="023B8F2F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CACCTGGGTGACATTATCTTCG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B543E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B8E71" w14:textId="77777777" w:rsidR="00FB6856" w:rsidRPr="00146E3E" w:rsidRDefault="00FB6856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4B8B" w:rsidRPr="00146E3E" w14:paraId="211DB59E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6209C" w14:textId="1985541B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5414">
              <w:rPr>
                <w:rFonts w:ascii="Times New Roman" w:hAnsi="Times New Roman"/>
                <w:kern w:val="0"/>
                <w:sz w:val="24"/>
                <w:szCs w:val="24"/>
              </w:rPr>
              <w:t>Gstm2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DF87" w14:textId="2AF83DD1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5414">
              <w:rPr>
                <w:rFonts w:ascii="Times New Roman" w:hAnsi="Times New Roman"/>
                <w:kern w:val="0"/>
                <w:sz w:val="24"/>
                <w:szCs w:val="24"/>
              </w:rPr>
              <w:t>F:</w:t>
            </w:r>
            <w:r w:rsidRPr="00AE5414">
              <w:rPr>
                <w:rFonts w:ascii="Times New Roman" w:hAnsi="Times New Roman"/>
                <w:sz w:val="24"/>
                <w:szCs w:val="24"/>
              </w:rPr>
              <w:t xml:space="preserve"> CTTTGAGAAACTGAAGCCTGGGTA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53C99" w14:textId="106842A3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5414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28B7B" w14:textId="0AD1142D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5414">
              <w:rPr>
                <w:rFonts w:ascii="Times New Roman" w:hAnsi="Times New Roman"/>
                <w:sz w:val="24"/>
                <w:szCs w:val="24"/>
              </w:rPr>
              <w:t>DQ_988117</w:t>
            </w:r>
          </w:p>
        </w:tc>
      </w:tr>
      <w:tr w:rsidR="00764B8B" w:rsidRPr="00146E3E" w14:paraId="700F9D6B" w14:textId="77777777" w:rsidTr="002A0BEF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D3044" w14:textId="77777777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4737" w14:textId="11FFB53A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5414">
              <w:rPr>
                <w:rFonts w:ascii="Times New Roman" w:hAnsi="Times New Roman"/>
                <w:kern w:val="0"/>
                <w:sz w:val="24"/>
                <w:szCs w:val="24"/>
              </w:rPr>
              <w:t>R:</w:t>
            </w:r>
            <w:r w:rsidRPr="00AE5414">
              <w:rPr>
                <w:rFonts w:ascii="Times New Roman" w:hAnsi="Times New Roman"/>
                <w:sz w:val="24"/>
                <w:szCs w:val="24"/>
              </w:rPr>
              <w:t xml:space="preserve"> GGATCGAATATGCGGTACAGGTC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5F0C1" w14:textId="77777777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20BE8" w14:textId="77777777" w:rsidR="00764B8B" w:rsidRPr="00146E3E" w:rsidRDefault="00764B8B" w:rsidP="00FB685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7EE61299" w14:textId="77777777" w:rsidTr="007701AF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6D416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0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4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FFA5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0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GAAGGTGTTCAGCCAAACGA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64ADC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0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2C5AB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0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113060</w:t>
            </w:r>
          </w:p>
        </w:tc>
      </w:tr>
      <w:tr w:rsidR="007701AF" w:rsidRPr="00146E3E" w14:paraId="0A536B35" w14:textId="77777777" w:rsidTr="00BD42E7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483D9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F6DF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0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CGATACTTGTCCGCTTTC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59716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20B2C" w14:textId="77777777" w:rsidR="007701AF" w:rsidRPr="00146E3E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B03DC9" w14:paraId="00CF8271" w14:textId="77777777" w:rsidTr="007701AF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724DD" w14:textId="3CDD2D65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p</w:t>
            </w: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b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F857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</w:t>
            </w: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ACCAGGATTAACACAGATTC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D1B70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27F04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01542</w:t>
            </w:r>
          </w:p>
        </w:tc>
      </w:tr>
      <w:tr w:rsidR="007701AF" w:rsidRPr="00B03DC9" w14:paraId="6F406872" w14:textId="77777777" w:rsidTr="004E133A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BCF31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4FBD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CTTTGAGTTCGCTGGGCAC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7C8D6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07A4A" w14:textId="77777777" w:rsidR="007701AF" w:rsidRPr="00B03DC9" w:rsidRDefault="007701AF" w:rsidP="00F833F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7ACA7681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566E3" w14:textId="494456FC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x2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D992" w14:textId="5DC9D7A3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</w:t>
            </w: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CAAGGACGTGAGCATGTATC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F9E56" w14:textId="23627D1B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A4373" w14:textId="14663613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XM_003130908</w:t>
            </w:r>
          </w:p>
        </w:tc>
      </w:tr>
      <w:tr w:rsidR="007701AF" w:rsidRPr="00146E3E" w14:paraId="7F3DAB55" w14:textId="77777777" w:rsidTr="00B674D4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2A00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14A6" w14:textId="30353266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3D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 w:rsidRPr="00D378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GTAGCCGTTCCAGTCCTCG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95E532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66E2E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133CCE38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0AF81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cl2l1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B99D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CTGGTGGTTGACTTTCTCTCCTA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27607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6DB03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214285</w:t>
            </w:r>
          </w:p>
        </w:tc>
      </w:tr>
      <w:tr w:rsidR="007701AF" w:rsidRPr="00146E3E" w14:paraId="06E08477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002CD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3EC0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GTTTCCGCTTCTGATTCAGTCC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C2224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6A97A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253E3339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68638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0D01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CAGTAACATGGAGCTGCAGAGG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7A02D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8BCC1" w14:textId="77777777" w:rsidR="007701AF" w:rsidRPr="00146E3E" w:rsidRDefault="007701AF" w:rsidP="007701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XM_003127290</w:t>
            </w:r>
          </w:p>
        </w:tc>
      </w:tr>
      <w:tr w:rsidR="007701AF" w:rsidRPr="00146E3E" w14:paraId="2CD6A5BA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FD5F7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50C7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GCCTTGAGCACCAGTTTACTGG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7B948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BFAF1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11383202" w14:textId="77777777" w:rsidTr="00853F76">
        <w:trPr>
          <w:trHeight w:val="270"/>
        </w:trPr>
        <w:tc>
          <w:tcPr>
            <w:tcW w:w="58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651AD" w14:textId="05CA8840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Caspase3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2946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CAGTTGAGGCAGACTTCTTGTATG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42A95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110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29342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214131</w:t>
            </w:r>
          </w:p>
        </w:tc>
      </w:tr>
      <w:tr w:rsidR="007701AF" w:rsidRPr="00146E3E" w14:paraId="6D5C5D65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20EA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6E9A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AGTAAGAATGTGCATAAGCTCAAGC</w:t>
            </w:r>
          </w:p>
        </w:tc>
        <w:tc>
          <w:tcPr>
            <w:tcW w:w="5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C942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D578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01AF" w:rsidRPr="00146E3E" w14:paraId="726D792D" w14:textId="77777777" w:rsidTr="00853F76">
        <w:trPr>
          <w:trHeight w:val="270"/>
        </w:trPr>
        <w:tc>
          <w:tcPr>
            <w:tcW w:w="5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123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s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A04F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: AATCTCGGGTGGCTGAACG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350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11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B05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R_002170</w:t>
            </w:r>
          </w:p>
        </w:tc>
      </w:tr>
      <w:tr w:rsidR="007701AF" w:rsidRPr="00146E3E" w14:paraId="47DE96FA" w14:textId="77777777" w:rsidTr="00853F76">
        <w:trPr>
          <w:trHeight w:val="270"/>
        </w:trPr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B5CC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3617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CCGTTCTTAGTTGGTGGAGCGAT</w:t>
            </w: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E840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9532" w14:textId="77777777" w:rsidR="007701AF" w:rsidRPr="00146E3E" w:rsidRDefault="007701AF" w:rsidP="007701A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007D2B8" w14:textId="27B55ACA" w:rsidR="001903CF" w:rsidRDefault="001903CF" w:rsidP="002C365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2505267"/>
    </w:p>
    <w:p w14:paraId="7FD6645C" w14:textId="54E85298" w:rsidR="007A4D9D" w:rsidRPr="007A4D9D" w:rsidRDefault="007A4D9D" w:rsidP="007A4D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C3F21" w14:textId="4FAB0199" w:rsidR="007A4D9D" w:rsidRDefault="007A4D9D" w:rsidP="002C365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93D98" w14:textId="77777777" w:rsidR="007701AF" w:rsidRPr="00146E3E" w:rsidRDefault="007701AF" w:rsidP="002C365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55F4DE" w14:textId="73AD1866" w:rsidR="00A36D25" w:rsidRPr="00146E3E" w:rsidRDefault="00A36D25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1" w:name="_Hlk39308718"/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1903CF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1903CF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1903CF">
        <w:rPr>
          <w:rFonts w:ascii="Times New Roman" w:hAnsi="Times New Roman" w:cs="Times New Roman" w:hint="eastAsia"/>
          <w:bCs/>
          <w:kern w:val="0"/>
          <w:sz w:val="24"/>
          <w:szCs w:val="24"/>
        </w:rPr>
        <w:t>aturation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r w:rsidR="001903CF">
        <w:rPr>
          <w:rFonts w:ascii="Times New Roman" w:hAnsi="Times New Roman" w:cs="Times New Roman"/>
          <w:bCs/>
          <w:kern w:val="0"/>
          <w:sz w:val="24"/>
          <w:szCs w:val="24"/>
        </w:rPr>
        <w:t xml:space="preserve">oocytes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>treated with</w:t>
      </w:r>
      <w:r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</w:t>
      </w:r>
      <w:bookmarkStart w:id="2" w:name="_Hlk86239730"/>
      <w:r w:rsidR="00764B8B">
        <w:rPr>
          <w:rFonts w:ascii="Times New Roman" w:eastAsia="MinionPro-Regular" w:hAnsi="Times New Roman" w:cs="Times New Roman" w:hint="eastAsia"/>
          <w:bCs/>
          <w:kern w:val="0"/>
          <w:sz w:val="24"/>
          <w:szCs w:val="24"/>
        </w:rPr>
        <w:t>various</w:t>
      </w:r>
      <w:r w:rsidR="00764B8B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</w:t>
      </w:r>
      <w:r w:rsidR="00764B8B"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concentration</w:t>
      </w:r>
      <w:r w:rsidR="00764B8B" w:rsidRPr="001903CF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</w:t>
      </w:r>
      <w:bookmarkEnd w:id="2"/>
      <w:r w:rsidR="00030216" w:rsidRPr="001903CF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CPF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5"/>
        <w:gridCol w:w="1489"/>
        <w:gridCol w:w="2976"/>
        <w:gridCol w:w="2636"/>
      </w:tblGrid>
      <w:tr w:rsidR="00DC03A5" w:rsidRPr="00146E3E" w14:paraId="4DFA1F89" w14:textId="77777777" w:rsidTr="00DC03A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AACF" w14:textId="276F7D5C" w:rsidR="00DC03A5" w:rsidRPr="00146E3E" w:rsidRDefault="00DC03A5" w:rsidP="002C36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PF</w:t>
            </w:r>
            <w:r w:rsidRPr="00146E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bookmarkStart w:id="3" w:name="_Hlk44874407"/>
            <w:proofErr w:type="spell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</w:t>
            </w:r>
            <w:bookmarkEnd w:id="3"/>
            <w:proofErr w:type="spellEnd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AFF4" w14:textId="46B71765" w:rsidR="00DC03A5" w:rsidRPr="00146E3E" w:rsidRDefault="00DC03A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s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ep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D492" w14:textId="76F1A3B1" w:rsidR="00DC03A5" w:rsidRPr="00146E3E" w:rsidRDefault="00DC03A5" w:rsidP="002C3657">
            <w:pPr>
              <w:widowControl/>
              <w:adjustRightInd w:val="0"/>
              <w:snapToGrid w:val="0"/>
              <w:spacing w:line="480" w:lineRule="auto"/>
              <w:ind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ured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89788" w14:textId="0369BC66" w:rsidR="00DC03A5" w:rsidRPr="00146E3E" w:rsidRDefault="00DC03A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17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ocytes 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ad</w:t>
            </w:r>
            <w:r w:rsidRPr="00C017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</w:tr>
      <w:tr w:rsidR="00DC03A5" w:rsidRPr="00146E3E" w14:paraId="5C1A77B3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087" w14:textId="1FA0785F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D1C7" w14:textId="353619C5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BFA" w14:textId="0424088A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39BA" w14:textId="45B52A1F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DC03A5" w:rsidRPr="00146E3E" w14:paraId="4FBB5011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3C7" w14:textId="1C53DBCF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 w:rsidR="004F4F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0CC3" w14:textId="02E1DDBA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44DE" w14:textId="731681FD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25F7" w14:textId="6E9EE288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DC03A5" w:rsidRPr="00146E3E" w14:paraId="6C6D5797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861F" w14:textId="239B6B38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F4F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4D52" w14:textId="43A2F05A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1883" w14:textId="5B9ACAB0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244C" w14:textId="60BC121D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</w:tr>
      <w:tr w:rsidR="00DC03A5" w:rsidRPr="00146E3E" w14:paraId="79847183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2FD8" w14:textId="7EAE099C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_Hlk62505709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4F4F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235" w14:textId="2A5177B5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B78" w14:textId="4E0951D7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proofErr w:type="spellStart"/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55CD" w14:textId="0FBF7CD8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bookmarkEnd w:id="4"/>
      <w:tr w:rsidR="00DC03A5" w:rsidRPr="00146E3E" w14:paraId="682AD001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0EBE" w14:textId="4CB1C33B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</w:t>
            </w:r>
            <w:r w:rsidR="004F4F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7F6B" w14:textId="2F7A9C6A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F107" w14:textId="488D6A53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3D19" w14:textId="23627A52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DC03A5" w:rsidRPr="00146E3E" w14:paraId="5352F617" w14:textId="77777777" w:rsidTr="00DC03A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98D6" w14:textId="3A812D69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3976" w14:textId="53B1AE7B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370A" w14:textId="0C4BABC8" w:rsidR="00DC03A5" w:rsidRPr="00146E3E" w:rsidRDefault="00DC03A5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="00BA15E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BD0B9" w14:textId="09083CD3" w:rsidR="00DC03A5" w:rsidRPr="00146E3E" w:rsidRDefault="00BA15E9" w:rsidP="00C017E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BB2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)</w:t>
            </w:r>
            <w:r w:rsidR="00DC03A5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</w:tbl>
    <w:p w14:paraId="3263B5C9" w14:textId="74F17574" w:rsidR="003E60A6" w:rsidRPr="006F4A3E" w:rsidRDefault="00A36D25" w:rsidP="006F4A3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="00BA15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146E3E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Pr="00146E3E">
        <w:rPr>
          <w:rFonts w:ascii="Times New Roman" w:hAnsi="Times New Roman" w:cs="Times New Roman"/>
          <w:kern w:val="0"/>
          <w:sz w:val="24"/>
          <w:szCs w:val="24"/>
        </w:rPr>
        <w:t xml:space="preserve"> in the same column with different superscripts differ significantly (P&lt;0.05).</w:t>
      </w:r>
      <w:bookmarkEnd w:id="1"/>
    </w:p>
    <w:p w14:paraId="2E114DC9" w14:textId="566CE974" w:rsidR="008D6C7B" w:rsidRDefault="008D6C7B" w:rsidP="003E60A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44DD16" w14:textId="77777777" w:rsidR="007701AF" w:rsidRDefault="007701AF" w:rsidP="003E60A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2C48EF8" w14:textId="28C172BF" w:rsidR="003E60A6" w:rsidRPr="00146E3E" w:rsidRDefault="003E60A6" w:rsidP="003E60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921702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aturation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oocytes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>treated with</w:t>
      </w:r>
      <w:r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</w:t>
      </w:r>
      <w:r w:rsidR="00764B8B" w:rsidRPr="00764B8B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various concentration </w:t>
      </w:r>
      <w:r w:rsidR="00DD62C8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P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2"/>
        <w:gridCol w:w="1489"/>
        <w:gridCol w:w="2976"/>
        <w:gridCol w:w="2636"/>
      </w:tblGrid>
      <w:tr w:rsidR="003E60A6" w:rsidRPr="00146E3E" w14:paraId="196CF9E3" w14:textId="77777777" w:rsidTr="00935888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778A" w14:textId="6DEB678D" w:rsidR="003E60A6" w:rsidRPr="00146E3E" w:rsidRDefault="003E60A6" w:rsidP="009358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4F4FB2">
              <w:rPr>
                <w:rFonts w:ascii="Times New Roman" w:eastAsia="宋体" w:hAnsi="Times New Roman" w:cs="Times New Roman"/>
                <w:sz w:val="24"/>
                <w:szCs w:val="24"/>
              </w:rPr>
              <w:t>TS</w:t>
            </w:r>
            <w:r w:rsidRPr="00146E3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D2DC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s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ep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17B7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ind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ured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FA080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17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ocytes 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ad</w:t>
            </w:r>
            <w:r w:rsidRPr="00C017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</w:tr>
      <w:tr w:rsidR="003E60A6" w:rsidRPr="00146E3E" w14:paraId="3B8227A1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377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FF9" w14:textId="6B952AE6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F95" w14:textId="1FB59BA9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A5F3" w14:textId="12FC89DF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E60A6" w:rsidRPr="00146E3E" w14:paraId="64661E9E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8DA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31C" w14:textId="232C2EEF" w:rsidR="003E60A6" w:rsidRPr="00146E3E" w:rsidRDefault="006C208B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0B1" w14:textId="5681E223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7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3E2F2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4FC5" w14:textId="078552D1" w:rsidR="003E60A6" w:rsidRPr="00146E3E" w:rsidRDefault="006C208B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E60A6" w:rsidRPr="00146E3E" w14:paraId="566DB59B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7C86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F474" w14:textId="60B0EB28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BC78" w14:textId="5B6F4741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6C20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EF29" w14:textId="62520CB6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1.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E60A6" w:rsidRPr="00146E3E" w14:paraId="670EBA20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781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4CB" w14:textId="111396CE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CEC" w14:textId="71F77EA2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D705" w14:textId="6CF2323C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E60A6" w:rsidRPr="00146E3E" w14:paraId="29FDA8B5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3943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9ECD" w14:textId="69DD655F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3E2F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E1B0" w14:textId="1F0576C3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CDCB" w14:textId="3DDDEE27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E60A6" w:rsidRPr="00146E3E" w14:paraId="2400955C" w14:textId="77777777" w:rsidTr="009358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F7EE" w14:textId="77777777" w:rsidR="003E60A6" w:rsidRPr="00146E3E" w:rsidRDefault="003E60A6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2692" w14:textId="33901188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A953" w14:textId="4A7B8E2E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5B07E" w14:textId="3DD345BF" w:rsidR="003E60A6" w:rsidRPr="00146E3E" w:rsidRDefault="003E2F2D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  <w:r w:rsidR="003E60A6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456EBE1E" w14:textId="1E8F27AA" w:rsidR="003E60A6" w:rsidRPr="001903CF" w:rsidRDefault="003E60A6" w:rsidP="003E60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="006F4A3E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146E3E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Pr="00146E3E">
        <w:rPr>
          <w:rFonts w:ascii="Times New Roman" w:hAnsi="Times New Roman" w:cs="Times New Roman"/>
          <w:kern w:val="0"/>
          <w:sz w:val="24"/>
          <w:szCs w:val="24"/>
        </w:rPr>
        <w:t xml:space="preserve"> in the same column with different superscripts differ significantly (P&lt;0.05).</w:t>
      </w:r>
    </w:p>
    <w:p w14:paraId="405813D6" w14:textId="55F7A3FC" w:rsidR="003E60A6" w:rsidRDefault="003E60A6" w:rsidP="003E60A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0E12DB" w14:textId="205BD5BE" w:rsidR="00647D0E" w:rsidRDefault="00647D0E" w:rsidP="00647D0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239104" w14:textId="77777777" w:rsidR="00764B8B" w:rsidRDefault="00764B8B" w:rsidP="00647D0E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6D2D3248" w14:textId="24B89416" w:rsidR="00DF68F5" w:rsidRPr="00DF68F5" w:rsidRDefault="00647D0E" w:rsidP="00DF68F5">
      <w:pPr>
        <w:tabs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5" w:name="_Hlk84335809"/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DF68F5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DF68F5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DF68F5">
        <w:rPr>
          <w:rFonts w:ascii="Times New Roman" w:hAnsi="Times New Roman" w:cs="Times New Roman" w:hint="eastAsia"/>
          <w:bCs/>
          <w:kern w:val="0"/>
          <w:sz w:val="24"/>
          <w:szCs w:val="24"/>
        </w:rPr>
        <w:t>aturation</w:t>
      </w:r>
      <w:r w:rsidR="00DF68F5"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</w:t>
      </w:r>
      <w:r w:rsidR="00DF68F5">
        <w:rPr>
          <w:rFonts w:ascii="Times New Roman" w:hAnsi="Times New Roman" w:cs="Times New Roman"/>
          <w:bCs/>
          <w:kern w:val="0"/>
          <w:sz w:val="24"/>
          <w:szCs w:val="24"/>
        </w:rPr>
        <w:t xml:space="preserve">oocytes </w:t>
      </w:r>
      <w:r w:rsidR="00DF68F5" w:rsidRPr="00DF68F5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treated with CPF </w:t>
      </w:r>
      <w:r w:rsidR="00015BDC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or/</w:t>
      </w:r>
      <w:r w:rsidR="00DF68F5" w:rsidRPr="00DF68F5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and P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3"/>
        <w:gridCol w:w="993"/>
        <w:gridCol w:w="2123"/>
        <w:gridCol w:w="2269"/>
        <w:gridCol w:w="2068"/>
      </w:tblGrid>
      <w:tr w:rsidR="000E1D2D" w:rsidRPr="00146E3E" w14:paraId="00189916" w14:textId="77777777" w:rsidTr="000E1D2D">
        <w:trPr>
          <w:trHeight w:val="270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9670" w14:textId="77777777" w:rsidR="00647D0E" w:rsidRPr="00146E3E" w:rsidRDefault="00647D0E" w:rsidP="009358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3D99" w14:textId="4DE8617F" w:rsidR="00647D0E" w:rsidRPr="00146E3E" w:rsidRDefault="00647D0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 w:rsidR="000E1D2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 (Rep)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FA8A" w14:textId="7EDB81BA" w:rsidR="00647D0E" w:rsidRPr="00146E3E" w:rsidRDefault="00647D0E" w:rsidP="00935888">
            <w:pPr>
              <w:widowControl/>
              <w:adjustRightInd w:val="0"/>
              <w:snapToGrid w:val="0"/>
              <w:spacing w:line="480" w:lineRule="auto"/>
              <w:ind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 w:rsidR="00D7167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="00D71679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r w:rsidR="00D7167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ured</w:t>
            </w:r>
            <w:r w:rsidR="00D71679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3F73" w14:textId="5AF316A9" w:rsidR="00647D0E" w:rsidRPr="00146E3E" w:rsidRDefault="00647D0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 w:rsidR="00D7167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="00D71679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proofErr w:type="spellStart"/>
            <w:r w:rsidR="000E1D2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m</w:t>
            </w:r>
            <w:r w:rsidR="00D7167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ured</w:t>
            </w:r>
            <w:proofErr w:type="spellEnd"/>
            <w:r w:rsidR="00D71679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6E4E9" w14:textId="163C1846" w:rsidR="00647D0E" w:rsidRPr="00146E3E" w:rsidRDefault="00D71679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ocyte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r w:rsidR="000E1D2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ead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 ± SEM)</w:t>
            </w:r>
          </w:p>
        </w:tc>
      </w:tr>
      <w:tr w:rsidR="000E1D2D" w:rsidRPr="00146E3E" w14:paraId="6371B27E" w14:textId="77777777" w:rsidTr="000E1D2D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DAF" w14:textId="77777777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15C" w14:textId="0964042B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548" w14:textId="05FD3C61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7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359" w14:textId="0A064359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8F27" w14:textId="5BE694DD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8907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F977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0E1D2D" w:rsidRPr="00146E3E" w14:paraId="165C6D33" w14:textId="77777777" w:rsidTr="000E1D2D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781F" w14:textId="634001B5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9C5" w14:textId="28BE5CAB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5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922" w14:textId="57DF87C1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8907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1C1" w14:textId="164EE1AB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46A0" w14:textId="37B372F5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0E1D2D" w:rsidRPr="00146E3E" w14:paraId="5A1EE2E5" w14:textId="77777777" w:rsidTr="000E1D2D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7C7" w14:textId="41AB4C36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DB9" w14:textId="77122B71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9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292" w14:textId="2E1C7BFB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600" w14:textId="5585D4DE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0B78" w14:textId="57C78BEF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F977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0E1D2D" w:rsidRPr="00146E3E" w14:paraId="285E350B" w14:textId="77777777" w:rsidTr="000E1D2D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3F09" w14:textId="2B5183BF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1FED" w14:textId="61A70E77" w:rsidR="000E1D2D" w:rsidRPr="00146E3E" w:rsidRDefault="000E1D2D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8907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5)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910D" w14:textId="43DC6F16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F977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8447" w14:textId="08327A27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)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F68A3" w14:textId="5A69F7A5" w:rsidR="000E1D2D" w:rsidRPr="00146E3E" w:rsidRDefault="00890707" w:rsidP="000E1D2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D82D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  <w:r w:rsidR="000E1D2D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F977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</w:tbl>
    <w:p w14:paraId="11002176" w14:textId="60A5F615" w:rsidR="00647D0E" w:rsidRPr="00CD11EA" w:rsidRDefault="00647D0E" w:rsidP="00CD11E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="008947D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146E3E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Pr="00146E3E">
        <w:rPr>
          <w:rFonts w:ascii="Times New Roman" w:hAnsi="Times New Roman" w:cs="Times New Roman"/>
          <w:kern w:val="0"/>
          <w:sz w:val="24"/>
          <w:szCs w:val="24"/>
        </w:rPr>
        <w:t xml:space="preserve"> in the same column with different superscripts differ significantly (P&lt;0.05).</w:t>
      </w:r>
    </w:p>
    <w:bookmarkEnd w:id="0"/>
    <w:bookmarkEnd w:id="5"/>
    <w:p w14:paraId="30C3006F" w14:textId="0C426F80" w:rsidR="001903CF" w:rsidRDefault="001903CF" w:rsidP="002C365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A9E9B6" w14:textId="7BD4D0CA" w:rsidR="008D6C7B" w:rsidRDefault="008D6C7B" w:rsidP="002C365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D6D444" w14:textId="3401A703" w:rsidR="007F7083" w:rsidRDefault="007F7083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  <w:sectPr w:rsidR="007F70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EFABDE" w14:textId="6D8FAF8F" w:rsidR="00853F76" w:rsidRPr="00146E3E" w:rsidRDefault="00853F76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A696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224AF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="002A696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146E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B5493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 w:rsidR="00BB5493">
        <w:rPr>
          <w:rFonts w:ascii="Times New Roman" w:eastAsia="宋体" w:hAnsi="Times New Roman" w:cs="Times New Roman" w:hint="eastAsia"/>
          <w:kern w:val="0"/>
          <w:sz w:val="24"/>
          <w:szCs w:val="24"/>
        </w:rPr>
        <w:t>ocyte</w:t>
      </w:r>
      <w:r w:rsidR="00BB549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nuclear </w:t>
      </w:r>
      <w:r w:rsidR="00E60D30">
        <w:rPr>
          <w:rFonts w:ascii="Times New Roman" w:hAnsi="Times New Roman" w:cs="Times New Roman" w:hint="eastAsia"/>
          <w:bCs/>
          <w:kern w:val="0"/>
          <w:sz w:val="24"/>
          <w:szCs w:val="24"/>
        </w:rPr>
        <w:t>state</w:t>
      </w:r>
      <w:r w:rsidR="00E60D3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during </w:t>
      </w:r>
      <w:bookmarkStart w:id="6" w:name="_Hlk65179367"/>
      <w:r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the </w:t>
      </w:r>
      <w:r w:rsidR="00BB5493">
        <w:rPr>
          <w:rFonts w:ascii="Times New Roman" w:eastAsia="MinionPro-Regular" w:hAnsi="Times New Roman" w:cs="Times New Roman" w:hint="eastAsia"/>
          <w:bCs/>
          <w:kern w:val="0"/>
          <w:sz w:val="24"/>
          <w:szCs w:val="24"/>
        </w:rPr>
        <w:t>maturation</w:t>
      </w:r>
      <w:r w:rsidR="00BB5493" w:rsidRPr="00220E45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B5493">
        <w:rPr>
          <w:rFonts w:ascii="Times New Roman" w:hAnsi="Times New Roman" w:cs="Times New Roman" w:hint="eastAsia"/>
          <w:sz w:val="24"/>
          <w:szCs w:val="24"/>
          <w:lang w:val="de-DE"/>
        </w:rPr>
        <w:t>progress</w:t>
      </w:r>
      <w:bookmarkEnd w:id="6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991"/>
        <w:gridCol w:w="2130"/>
        <w:gridCol w:w="2127"/>
        <w:gridCol w:w="1982"/>
        <w:gridCol w:w="1985"/>
        <w:gridCol w:w="1982"/>
        <w:gridCol w:w="1909"/>
      </w:tblGrid>
      <w:tr w:rsidR="007E76F4" w:rsidRPr="00146E3E" w14:paraId="5CB380DB" w14:textId="77777777" w:rsidTr="004C384A">
        <w:trPr>
          <w:trHeight w:val="270"/>
          <w:jc w:val="center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419C" w14:textId="77777777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DD01" w14:textId="27171EC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 w:rsidR="00883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p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95232" w14:textId="5C7EC259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V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3120B" w14:textId="68F5D1D5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VBD oocytes 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±SEM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80D95" w14:textId="7C7B630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DE1F3" w14:textId="5C8E7065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/T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F26F" w14:textId="37507BDC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46EB" w14:textId="4D6E1A0B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I/TII oocytes</w:t>
            </w:r>
            <w:bookmarkStart w:id="7" w:name="_Hlk45431210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7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±SEM)</w:t>
            </w:r>
          </w:p>
        </w:tc>
      </w:tr>
      <w:tr w:rsidR="007E76F4" w:rsidRPr="00146E3E" w14:paraId="173035A9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6AF" w14:textId="3658E9F7" w:rsidR="00224AF5" w:rsidRPr="00146E3E" w:rsidRDefault="007E76F4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2FE" w14:textId="54E15B1A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920A1" w14:textId="0F221DAF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D65F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D65F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D65F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8833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95AFD5" w14:textId="3BEC1AAF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Pr="00E711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75539" w14:textId="27351ED2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D3330" w14:textId="652A6A19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D37" w14:textId="41368F76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2C95" w14:textId="554EB415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59E24B89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8A702" w14:textId="0B015FC8" w:rsidR="00224AF5" w:rsidRPr="00146E3E" w:rsidRDefault="007E76F4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0B82" w14:textId="0A115DAA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6706" w14:textId="1EB76353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3836" w14:textId="44CA739D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19CD" w14:textId="277E08B6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883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B16E" w14:textId="17DC5F00" w:rsidR="00224AF5" w:rsidRPr="00146E3E" w:rsidRDefault="008833C3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883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8846" w14:textId="4B1494BD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D1EC" w14:textId="475F61F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277D0461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8A9D3" w14:textId="58BB2CBA" w:rsidR="00224AF5" w:rsidRPr="00146E3E" w:rsidRDefault="007E76F4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6B3EA" w14:textId="76D226EF" w:rsidR="00224AF5" w:rsidRPr="00146E3E" w:rsidRDefault="00EC7AF2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0C797" w14:textId="11D118ED" w:rsidR="00224AF5" w:rsidRPr="00146E3E" w:rsidRDefault="00EC7AF2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DA07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5AC71" w14:textId="43B7762E" w:rsidR="00224AF5" w:rsidRPr="00146E3E" w:rsidRDefault="00EC7AF2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8D15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56949" w14:textId="01CE0E90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4F9B3" w14:textId="2F536F83" w:rsidR="00224AF5" w:rsidRPr="00146E3E" w:rsidRDefault="00EC7AF2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7A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EC7A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1C3F" w14:textId="6F9AE4F5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47D05" w14:textId="313E46DA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4A706F2C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00B6C" w14:textId="356A30D0" w:rsidR="00224AF5" w:rsidRPr="00146E3E" w:rsidRDefault="007E76F4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C8B9" w14:textId="0D7C26BD" w:rsidR="00224AF5" w:rsidRPr="00146E3E" w:rsidRDefault="009F7450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4BE7" w14:textId="76C81CF0" w:rsidR="00224AF5" w:rsidRPr="00146E3E" w:rsidRDefault="009F7450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CFEE" w14:textId="59F4BD1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F74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D6B2" w14:textId="179F974E" w:rsidR="00224AF5" w:rsidRPr="00146E3E" w:rsidRDefault="009F7450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8A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4075" w14:textId="30609E4A" w:rsidR="00224AF5" w:rsidRPr="00146E3E" w:rsidRDefault="009F7450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4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9F74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A185" w14:textId="77777777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3D10" w14:textId="3D30F84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789D2370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5B516" w14:textId="42CB38FA" w:rsidR="00224AF5" w:rsidRPr="00146E3E" w:rsidRDefault="00521D71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60080" w14:textId="5F69FEA1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E2123" w14:textId="2CC4D90A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A3878" w14:textId="05D5B6CC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53E12" w14:textId="1A4D58D1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AF05C" w14:textId="44BACFB4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3DF9F" w14:textId="30F7827D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6CDAD" w14:textId="1AB1A8E4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299D0673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22666" w14:textId="33B329E8" w:rsidR="00224AF5" w:rsidRPr="00146E3E" w:rsidRDefault="00521D71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33A9" w14:textId="6496651C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8674" w14:textId="29BFBEB6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5C1A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E27E" w14:textId="6A48EA5E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B7CB" w14:textId="0A35D791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AD2E" w14:textId="58021111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A4A9" w14:textId="0C5A7BEC" w:rsidR="00224AF5" w:rsidRPr="00146E3E" w:rsidRDefault="007B568B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D743" w14:textId="6949F0F8" w:rsidR="00224AF5" w:rsidRPr="00146E3E" w:rsidRDefault="00224AF5" w:rsidP="002C36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58AEF044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C9644" w14:textId="006EB1B0" w:rsidR="007E76F4" w:rsidRPr="00146E3E" w:rsidRDefault="00521D71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DB01A" w14:textId="746559FD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9C9F5" w14:textId="72F2A9E4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5A73B" w14:textId="7044956B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D3323" w14:textId="38D189AC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FA21A" w14:textId="6DAD925C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  <w:proofErr w:type="spellStart"/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A97DC" w14:textId="61EC1BA7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0B9A5" w14:textId="54AE3BE0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65988FDA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B3278" w14:textId="6451CD32" w:rsidR="007E76F4" w:rsidRPr="00146E3E" w:rsidRDefault="00521D71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BFC22" w14:textId="435A13EF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49CB0" w14:textId="0D0AF992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ABDAFC" w14:textId="7DF7033D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CE797" w14:textId="472E23AD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A7F2A"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h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D5103" w14:textId="24BB74E1" w:rsidR="007E76F4" w:rsidRPr="00146E3E" w:rsidRDefault="007B568B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6.48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9D307" w14:textId="39EDC0BE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ED5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1A5F5" w14:textId="3B3BDBCA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168737EB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394F5" w14:textId="14E114CF" w:rsidR="007E76F4" w:rsidRPr="00146E3E" w:rsidRDefault="00521D71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5105" w14:textId="5302F432" w:rsidR="007E76F4" w:rsidRPr="00146E3E" w:rsidRDefault="007A5F9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1ABD" w14:textId="75B4D7F6" w:rsidR="007E76F4" w:rsidRPr="00146E3E" w:rsidRDefault="007A5F9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A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8A0C" w14:textId="0445EC0D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A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A97A" w14:textId="46D51CF8" w:rsidR="007E76F4" w:rsidRPr="00146E3E" w:rsidRDefault="007A5F9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2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9338" w14:textId="4E48BC45" w:rsidR="007E76F4" w:rsidRPr="00146E3E" w:rsidRDefault="007A5F9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CCBF" w14:textId="3BBF9608" w:rsidR="007E76F4" w:rsidRPr="00146E3E" w:rsidRDefault="007A5F9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898A" w14:textId="026B9EF1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2F53FF68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0278" w14:textId="756D7827" w:rsidR="007E76F4" w:rsidRPr="00146E3E" w:rsidRDefault="00521D71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0961A" w14:textId="4392F571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B3B7C" w14:textId="57829AC0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5EE4C" w14:textId="3A285435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3A2F7" w14:textId="4C017E45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2.</w:t>
            </w:r>
            <w:proofErr w:type="gramStart"/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FB0E7" w14:textId="4F2A4D43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F7B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25938" w14:textId="3FCE04F2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5A83C" w14:textId="75BD2CC2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3483DEA3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A0B21" w14:textId="3C41B55E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BC5E" w14:textId="5EC15DFE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31A6" w14:textId="4B7327F6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7C6F" w14:textId="15F2B7C0" w:rsidR="007E76F4" w:rsidRPr="00146E3E" w:rsidRDefault="006F7B95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4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ij</w:t>
            </w:r>
            <w:proofErr w:type="spellEnd"/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5A9C" w14:textId="7421D193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D390" w14:textId="122848FA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FA53" w14:textId="13A3A41A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3924" w14:textId="268F585B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21E21F68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F4C6" w14:textId="38B89FC5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B1670" w14:textId="48C8FE60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89D9A" w14:textId="0BBD4779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311C2" w14:textId="6EF70AEF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D2023" w14:textId="52817664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69E53" w14:textId="4B679B99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6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4DE86" w14:textId="726D5E9A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  <w:r w:rsidR="00042258" w:rsidRP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984A3" w14:textId="643D5354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037BB86B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44E53" w14:textId="4D88CFCB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9607" w14:textId="1F10CC32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5626" w14:textId="719E4674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ADD8" w14:textId="4AC69709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j</w:t>
            </w:r>
            <w:proofErr w:type="spellEnd"/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2098" w14:textId="1DC7E620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3AFC" w14:textId="587DECE2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C38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D898" w14:textId="014567C9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70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3394" w14:textId="1FB2A72B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177C9597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99E4" w14:textId="37216D6D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2A270" w14:textId="0D6635B9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E57A9" w14:textId="4724C682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5D858" w14:textId="753729B2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8D15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i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97BA9" w14:textId="1EDDE064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8A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9FE7B" w14:textId="5D9FF66C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4605D" w14:textId="6E747349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2.</w:t>
            </w:r>
            <w:proofErr w:type="gramStart"/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1CC05" w14:textId="23C3D472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E76F4" w:rsidRPr="00146E3E" w14:paraId="2F1A1875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D2CD8" w14:textId="109AA2B2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E8B2C" w14:textId="255DBED7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DC01F" w14:textId="56175562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03463" w14:textId="77777777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68C9D" w14:textId="52E3553C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D23ED" w14:textId="60A2387C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C38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04B7B" w:rsidRPr="004C38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h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7FA1D" w14:textId="68253C5E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  <w:r w:rsidR="00042258" w:rsidRPr="004C38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2FB29" w14:textId="632E4613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7E76F4" w:rsidRPr="00146E3E" w14:paraId="2D5C021A" w14:textId="77777777" w:rsidTr="004C384A">
        <w:trPr>
          <w:trHeight w:val="315"/>
          <w:jc w:val="center"/>
        </w:trPr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AD37" w14:textId="60BD5318" w:rsidR="007E76F4" w:rsidRPr="00146E3E" w:rsidRDefault="00E118B8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75B6" w14:textId="0BD9751C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09245" w14:textId="191A64CE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7B56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A02501" w:rsidRPr="004510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84205" w14:textId="0B4998C5" w:rsidR="007E76F4" w:rsidRPr="00146E3E" w:rsidRDefault="007E76F4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8D158B" w:rsidRPr="00C41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9BBAA" w14:textId="694D880C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4.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±</w:t>
            </w:r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proofErr w:type="spellStart"/>
            <w:r w:rsidR="008A7F2A" w:rsidRPr="00CC3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160B8" w14:textId="48E016BA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  <w:r w:rsidR="00A04B7B" w:rsidRPr="00BB56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4543" w14:textId="4B697E33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</w:t>
            </w:r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155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140C" w14:textId="050ACB8B" w:rsidR="007E76F4" w:rsidRPr="00146E3E" w:rsidRDefault="004C384A" w:rsidP="007E76F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±</w:t>
            </w:r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7E76F4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042258" w:rsidRPr="00D675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</w:tbl>
    <w:p w14:paraId="6C44EDBE" w14:textId="624094E6" w:rsidR="007F7083" w:rsidRPr="00A04B7B" w:rsidRDefault="00A04B7B" w:rsidP="00A04B7B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04B7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Pr="00A04B7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j</w:t>
      </w:r>
      <w:r w:rsidR="00853F76" w:rsidRPr="00A04B7B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="00853F76" w:rsidRPr="00A04B7B">
        <w:rPr>
          <w:rFonts w:ascii="Times New Roman" w:hAnsi="Times New Roman" w:cs="Times New Roman"/>
          <w:kern w:val="0"/>
          <w:sz w:val="24"/>
          <w:szCs w:val="24"/>
        </w:rPr>
        <w:t xml:space="preserve"> in the same column with different superscripts differ significantly (P&lt;0.05).</w:t>
      </w:r>
    </w:p>
    <w:p w14:paraId="71359522" w14:textId="2D4E7B6E" w:rsidR="00224AF5" w:rsidRDefault="00224AF5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6E1F01F" w14:textId="4205F91C" w:rsidR="00224AF5" w:rsidRDefault="00224AF5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A328833" w14:textId="7FA01558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5FC4E2" w14:textId="6410EBF0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384E38" w14:textId="231DBA19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791F62" w14:textId="2FB5C553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B5FC902" w14:textId="54AF32FC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43BEB1" w14:textId="77777777" w:rsidR="00D65FA3" w:rsidRDefault="00D65FA3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DE8101" w14:textId="4EF09880" w:rsidR="00224AF5" w:rsidRDefault="00224AF5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17486E" w14:textId="77777777" w:rsidR="00764B8B" w:rsidRDefault="00764B8B" w:rsidP="00224AF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6383BE0" w14:textId="3480F34E" w:rsidR="00224AF5" w:rsidRPr="00146E3E" w:rsidRDefault="00224AF5" w:rsidP="00224AF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A696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6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146E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Effect of </w:t>
      </w:r>
      <w:r w:rsidR="00005915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CPF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05915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="00005915">
        <w:rPr>
          <w:rFonts w:ascii="Times New Roman" w:hAnsi="Times New Roman" w:cs="Times New Roman"/>
          <w:bCs/>
          <w:kern w:val="0"/>
          <w:sz w:val="24"/>
          <w:szCs w:val="24"/>
        </w:rPr>
        <w:t xml:space="preserve"> PTS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on </w:t>
      </w:r>
      <w:r w:rsidR="00935888">
        <w:rPr>
          <w:rFonts w:ascii="Times New Roman" w:hAnsi="Times New Roman" w:cs="Times New Roman"/>
          <w:bCs/>
          <w:kern w:val="0"/>
          <w:sz w:val="24"/>
          <w:szCs w:val="24"/>
        </w:rPr>
        <w:t xml:space="preserve">oocyte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 xml:space="preserve">nuclear </w:t>
      </w:r>
      <w:r w:rsidR="002001BE">
        <w:rPr>
          <w:rFonts w:ascii="Times New Roman" w:hAnsi="Times New Roman" w:cs="Times New Roman"/>
          <w:bCs/>
          <w:kern w:val="0"/>
          <w:sz w:val="24"/>
          <w:szCs w:val="24"/>
        </w:rPr>
        <w:t>state</w:t>
      </w:r>
      <w:r w:rsidRPr="00146E3E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during</w:t>
      </w:r>
      <w:r w:rsidR="004C4032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 xml:space="preserve"> </w:t>
      </w:r>
      <w:r w:rsidR="00005915" w:rsidRPr="00005915">
        <w:rPr>
          <w:rFonts w:ascii="Times New Roman" w:eastAsia="MinionPro-Regular" w:hAnsi="Times New Roman" w:cs="Times New Roman"/>
          <w:bCs/>
          <w:kern w:val="0"/>
          <w:sz w:val="24"/>
          <w:szCs w:val="24"/>
        </w:rPr>
        <w:t>the maturation progres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851"/>
        <w:gridCol w:w="991"/>
        <w:gridCol w:w="1842"/>
        <w:gridCol w:w="1985"/>
        <w:gridCol w:w="1985"/>
        <w:gridCol w:w="1985"/>
        <w:gridCol w:w="1842"/>
        <w:gridCol w:w="1625"/>
      </w:tblGrid>
      <w:tr w:rsidR="00801BF9" w:rsidRPr="00146E3E" w14:paraId="6A607610" w14:textId="77777777" w:rsidTr="0012301D">
        <w:trPr>
          <w:trHeight w:val="270"/>
          <w:jc w:val="center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FACF" w14:textId="77777777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C079" w14:textId="77777777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C3AA" w14:textId="1AE5F8B8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cyte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(Rep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62533" w14:textId="66C339A0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V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E0A91" w14:textId="46E51608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VBD oocytes 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±SEM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82BE0" w14:textId="3961BBFC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809FD" w14:textId="36250B57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/T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120A" w14:textId="5C3E0327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EF63" w14:textId="2D3BB495" w:rsidR="004C4032" w:rsidRPr="00146E3E" w:rsidRDefault="004C4032" w:rsidP="004C403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I/TII oocytes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±SEM)</w:t>
            </w:r>
          </w:p>
        </w:tc>
      </w:tr>
      <w:tr w:rsidR="00801BF9" w:rsidRPr="00146E3E" w14:paraId="02076F48" w14:textId="77777777" w:rsidTr="0012301D">
        <w:trPr>
          <w:trHeight w:val="315"/>
          <w:jc w:val="center"/>
        </w:trPr>
        <w:tc>
          <w:tcPr>
            <w:tcW w:w="3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07F" w14:textId="22A80A42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533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7728" w14:textId="6B2D02DE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F64C" w14:textId="31BA085C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±1.</w:t>
            </w:r>
            <w:proofErr w:type="gramStart"/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34301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A75C" w14:textId="163F0A94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6809" w14:textId="39852969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0585" w14:textId="18660601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0DD" w14:textId="75F4863E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0BC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01F29C3B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CE9B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C04" w14:textId="586F4DD3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207" w14:textId="6B366915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E197" w14:textId="125A09FA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  <w:r w:rsidR="00CD189F" w:rsidRP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166D" w14:textId="0687DEA0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32C1" w14:textId="38E1AA82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0A2E" w14:textId="4C0F4F58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4820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D0F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137EB948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440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A86" w14:textId="35B965A4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70C" w14:textId="02153CD3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7CBF6" w14:textId="7001A1D9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D189F" w:rsidRP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86379" w14:textId="553A349D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1E61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D0142" w14:textId="73E9F3DB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614D2" w14:textId="4A0C8351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FF1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D0DE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726E599D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B075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6646" w14:textId="61AB043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35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6951" w14:textId="199586A8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39112C2" w14:textId="592CAAF2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D189F" w:rsidRPr="00CD18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895725" w14:textId="44151668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E61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±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 w:rsidR="007127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2E108E7" w14:textId="789FD305" w:rsidR="00AE33AB" w:rsidRPr="00146E3E" w:rsidRDefault="001E6189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50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E33AB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E1F2D1C" w14:textId="44FB2C1F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3E93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6F1C" w14:textId="77777777" w:rsidR="00AE33AB" w:rsidRPr="00146E3E" w:rsidRDefault="00AE33AB" w:rsidP="00AE33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4928DF38" w14:textId="77777777" w:rsidTr="0012301D">
        <w:trPr>
          <w:trHeight w:val="315"/>
          <w:jc w:val="center"/>
        </w:trPr>
        <w:tc>
          <w:tcPr>
            <w:tcW w:w="305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114" w14:textId="3C459D24" w:rsidR="00224AF5" w:rsidRPr="00146E3E" w:rsidRDefault="004C4032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541" w14:textId="77777777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35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FCD" w14:textId="5A349224" w:rsidR="00224AF5" w:rsidRPr="00146E3E" w:rsidRDefault="0017670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565D" w14:textId="2B02F98B" w:rsidR="00224AF5" w:rsidRPr="00146E3E" w:rsidRDefault="0017670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.4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E47782" w:rsidRPr="00E4778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EDEC" w14:textId="3C3ACD11" w:rsidR="00224AF5" w:rsidRPr="00146E3E" w:rsidRDefault="0017670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6328" w14:textId="5D54FD68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67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="001F1CD6" w:rsidRPr="001F1C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C900" w14:textId="04D5E38C" w:rsidR="00224AF5" w:rsidRPr="00146E3E" w:rsidRDefault="0017670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±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C2E" w14:textId="77777777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58C3" w14:textId="77777777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4008A6F0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51E4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7CE9" w14:textId="6AAF4E1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B65" w14:textId="33FDD442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16BC" w14:textId="2C2C10D4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  <w:r w:rsidR="00E47782" w:rsidRPr="00E4778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0A5B" w14:textId="70BC6232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3430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19A8" w14:textId="63D167A5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="001F1CD6" w:rsidRPr="001F1C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F848" w14:textId="06E6E911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91E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EE7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3D31C94E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8EB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025" w14:textId="43A0C35A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ADF1" w14:textId="6749AF12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6A980" w14:textId="318E6BDC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E47782" w:rsidRPr="00E4778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18120" w14:textId="003B9241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E338C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35D9A" w14:textId="78EE4552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67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1F1CD6" w:rsidRPr="001F1C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AA089" w14:textId="36833578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A18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51A" w14:textId="0D3DFAAF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C2A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65CA4F30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8B34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29DF" w14:textId="25333516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35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4401" w14:textId="1AED6D40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3)</w:t>
            </w:r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6994BB" w14:textId="3FCC9E67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E477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E47782" w:rsidRPr="00E4778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87BB6E2" w14:textId="183EBCFB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338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23B3C6" w14:textId="188D1D39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F1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="001F1CD6" w:rsidRPr="001F1C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DB48B32" w14:textId="2847D289" w:rsidR="00343010" w:rsidRPr="00146E3E" w:rsidRDefault="00176705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CA18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CA18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D5F5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5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D4D8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1CBD0EAC" w14:textId="77777777" w:rsidTr="0012301D">
        <w:trPr>
          <w:trHeight w:val="315"/>
          <w:jc w:val="center"/>
        </w:trPr>
        <w:tc>
          <w:tcPr>
            <w:tcW w:w="305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CD3DC" w14:textId="42509693" w:rsidR="00F35B9D" w:rsidRPr="00146E3E" w:rsidRDefault="00F35B9D" w:rsidP="00F35B9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5639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35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7E21" w14:textId="1F09B226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A562" w14:textId="43E77369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B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81EE" w14:textId="230B10FD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556C5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85CB" w14:textId="32F103D9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A63A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79D0" w14:textId="627F289E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AF4F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FBD3" w14:textId="335938C4" w:rsidR="00F35B9D" w:rsidRPr="00F35B9D" w:rsidRDefault="0046786D" w:rsidP="001230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03074A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3074A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03074A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03074A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F35B9D" w:rsidRPr="001230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B0A3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74A1EAD6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88B78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29CC" w14:textId="7EF32FFC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6195" w14:textId="1C168DC0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6F3C" w14:textId="1204C581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332E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332E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5664" w14:textId="6E729A78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556C5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356F" w14:textId="50BCE326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63A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CDF2" w14:textId="017D8BDC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F4F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A8F7" w14:textId="19F2A757" w:rsidR="00F35B9D" w:rsidRPr="00F35B9D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proofErr w:type="gramStart"/>
            <w:r w:rsidR="000307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BC5C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075CD82D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B16A5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07801" w14:textId="4BA2B2E2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8A3D2" w14:textId="7883017D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17785" w14:textId="32D36AF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B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3070D" w14:textId="78F7B704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7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467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556C54" w:rsidRPr="0075679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2607B" w14:textId="16D585D4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63A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C1199" w14:textId="310BA4A3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F4F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9BD5EE" w14:textId="61BD7499" w:rsidR="00F35B9D" w:rsidRPr="00F35B9D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9±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074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AB98B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31B45D32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DDF30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7E7B0" w14:textId="384A4E6C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35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02E12" w14:textId="08D026A4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CC427EE" w14:textId="090E2FD2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B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3CA291" w14:textId="2D319D4A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±</w:t>
            </w:r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56C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  <w:r w:rsidR="00556C5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3544A1" w14:textId="5E0DD1D6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8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AF4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96B7EB" w14:textId="06AA0633" w:rsidR="00F35B9D" w:rsidRPr="00146E3E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6048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F35B9D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F4F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341A8DA3" w14:textId="5D9A5EED" w:rsidR="00F35B9D" w:rsidRPr="00F35B9D" w:rsidRDefault="0046786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9±</w:t>
            </w:r>
            <w:r w:rsidR="00030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="0003074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35B9D" w:rsidRPr="00F35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074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862D4" w14:textId="77777777" w:rsidR="00F35B9D" w:rsidRPr="00146E3E" w:rsidRDefault="00F35B9D" w:rsidP="00F35B9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</w:tr>
      <w:tr w:rsidR="00801BF9" w:rsidRPr="00146E3E" w14:paraId="71C7BBB5" w14:textId="77777777" w:rsidTr="0012301D">
        <w:trPr>
          <w:trHeight w:val="315"/>
          <w:jc w:val="center"/>
        </w:trPr>
        <w:tc>
          <w:tcPr>
            <w:tcW w:w="305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0B6" w14:textId="7F5F6202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C40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F49B" w14:textId="77777777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35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3A9" w14:textId="5E6618A4" w:rsidR="00224AF5" w:rsidRPr="00146E3E" w:rsidRDefault="00351C43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7A75" w14:textId="2363E311" w:rsidR="00224AF5" w:rsidRPr="00146E3E" w:rsidRDefault="00351C43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BFF6" w14:textId="462D4F8E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EF250F" w:rsidRPr="00EF25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F1BE" w14:textId="11676DEB" w:rsidR="00224AF5" w:rsidRPr="00146E3E" w:rsidRDefault="00177527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proofErr w:type="gramStart"/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F213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FAC3" w14:textId="56C89AE4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7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E488" w14:textId="03D192ED" w:rsidR="00224AF5" w:rsidRPr="00146E3E" w:rsidRDefault="00224AF5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7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279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279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±</w:t>
            </w:r>
            <w:r w:rsidR="005279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5279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5279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923" w14:textId="6417B5ED" w:rsidR="00224AF5" w:rsidRPr="00146E3E" w:rsidRDefault="00177527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224AF5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CA68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801BF9" w:rsidRPr="00146E3E" w14:paraId="10F10223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2AC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3F6" w14:textId="205A4E1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360A" w14:textId="7D08B2C6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F705" w14:textId="6AA71575" w:rsidR="00343010" w:rsidRPr="00146E3E" w:rsidRDefault="00351C43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6F68" w14:textId="0E989B27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51C43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F25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51C43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F25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351C43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="00351C43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F25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51C43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EF25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B489" w14:textId="692C5580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1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F213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B7C0" w14:textId="20C7604E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FB45" w14:textId="731EF146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5279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A96" w14:textId="6AC3BA89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A68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801BF9" w:rsidRPr="00146E3E" w14:paraId="53245D43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3CC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CBC" w14:textId="1BBA5865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7E7" w14:textId="7A64C9C2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7906D" w14:textId="5B725D57" w:rsidR="00343010" w:rsidRPr="00146E3E" w:rsidRDefault="00351C43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C9B03" w14:textId="02ABA9AA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)</w:t>
            </w:r>
            <w:r w:rsidR="00EF250F" w:rsidRPr="00EF25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38DC5" w14:textId="1A11E8AE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±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28393" w14:textId="2A885D28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7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368" w14:textId="2F7FB503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775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0ED" w14:textId="14728854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A68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801BF9" w:rsidRPr="00146E3E" w14:paraId="02370709" w14:textId="77777777" w:rsidTr="0012301D">
        <w:trPr>
          <w:trHeight w:val="315"/>
          <w:jc w:val="center"/>
        </w:trPr>
        <w:tc>
          <w:tcPr>
            <w:tcW w:w="3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B306" w14:textId="77777777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C54B" w14:textId="1A06AD95" w:rsidR="00343010" w:rsidRPr="00146E3E" w:rsidRDefault="00343010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BF76" w14:textId="5BBAABCD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8FD51" w14:textId="67D64E72" w:rsidR="00343010" w:rsidRPr="00146E3E" w:rsidRDefault="00351C43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0±0.00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AD22F" w14:textId="47E20D84" w:rsidR="00343010" w:rsidRPr="00146E3E" w:rsidRDefault="00351C43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0.9</w:t>
            </w:r>
            <w:r w:rsidR="00EF25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proofErr w:type="gramStart"/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EF25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E330A" w14:textId="70381230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9727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F213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8B192" w14:textId="1CA33ECF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</w:t>
            </w:r>
            <w:r w:rsidR="00593E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E496" w14:textId="6528ABB7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</w:t>
            </w:r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680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5279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3153" w14:textId="04429774" w:rsidR="00343010" w:rsidRPr="00146E3E" w:rsidRDefault="00177527" w:rsidP="0034301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proofErr w:type="gramStart"/>
            <w:r w:rsidR="001375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343010" w:rsidRPr="00146E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CA68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  <w:proofErr w:type="gramEnd"/>
          </w:p>
        </w:tc>
      </w:tr>
    </w:tbl>
    <w:p w14:paraId="6D444EBC" w14:textId="77777777" w:rsidR="007A57AE" w:rsidRDefault="00224AF5" w:rsidP="0027683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146E3E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Pr="00146E3E">
        <w:rPr>
          <w:rFonts w:ascii="Times New Roman" w:hAnsi="Times New Roman" w:cs="Times New Roman"/>
          <w:kern w:val="0"/>
          <w:sz w:val="24"/>
          <w:szCs w:val="24"/>
        </w:rPr>
        <w:t xml:space="preserve"> at the same time in the same column with different superscripts differ significantly (P&lt;0.05).</w:t>
      </w:r>
    </w:p>
    <w:p w14:paraId="669B37E9" w14:textId="77777777" w:rsidR="001623BC" w:rsidRPr="007701AF" w:rsidRDefault="001623BC" w:rsidP="0027683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F2B4DB6" w14:textId="233941BA" w:rsidR="001623BC" w:rsidRPr="00276837" w:rsidRDefault="001623BC" w:rsidP="0027683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1623BC" w:rsidRPr="00276837" w:rsidSect="001623BC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9D5A5BD" w14:textId="77777777" w:rsidR="007A57AE" w:rsidRPr="00146E3E" w:rsidRDefault="007A57AE" w:rsidP="007A57A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44443A3" w14:textId="57DD6005" w:rsidR="007A57AE" w:rsidRPr="00146E3E" w:rsidRDefault="007A57AE" w:rsidP="007A57A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8" w:name="_Hlk64484058"/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153700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7701AF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>he</w:t>
      </w:r>
      <w:r w:rsidRPr="00146E3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46E3E">
        <w:rPr>
          <w:rFonts w:ascii="Times New Roman" w:hAnsi="Times New Roman" w:cs="Times New Roman"/>
          <w:bCs/>
          <w:kern w:val="0"/>
          <w:sz w:val="24"/>
          <w:szCs w:val="24"/>
        </w:rPr>
        <w:t>development of embryos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derived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from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oocytes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treated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with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CPF 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or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>/</w:t>
      </w:r>
      <w:r w:rsidR="00015BDC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="00015BDC">
        <w:rPr>
          <w:rFonts w:ascii="Times New Roman" w:hAnsi="Times New Roman" w:cs="Times New Roman"/>
          <w:bCs/>
          <w:kern w:val="0"/>
          <w:sz w:val="24"/>
          <w:szCs w:val="24"/>
        </w:rPr>
        <w:t xml:space="preserve"> P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2"/>
        <w:gridCol w:w="1417"/>
        <w:gridCol w:w="2268"/>
        <w:gridCol w:w="1983"/>
        <w:gridCol w:w="1786"/>
      </w:tblGrid>
      <w:tr w:rsidR="007A57AE" w:rsidRPr="00146E3E" w14:paraId="287A6242" w14:textId="77777777" w:rsidTr="00935888">
        <w:trPr>
          <w:trHeight w:val="270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A759" w14:textId="77777777" w:rsidR="007A57AE" w:rsidRPr="00146E3E" w:rsidRDefault="007A57AE" w:rsidP="009358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C0B8" w14:textId="7777777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embryos (Rep)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464F" w14:textId="7777777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ind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embryos cleaved (% ± SEM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1B17" w14:textId="7777777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blastocysts (% ± SEM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B2BC2" w14:textId="7777777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lastocyst cell number (mean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M)*</w:t>
            </w:r>
            <w:proofErr w:type="gramEnd"/>
          </w:p>
        </w:tc>
      </w:tr>
      <w:tr w:rsidR="007A57AE" w:rsidRPr="00146E3E" w14:paraId="28F26ECB" w14:textId="77777777" w:rsidTr="00935888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AF7" w14:textId="7777777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064" w14:textId="5F2DEB4D" w:rsidR="007A57AE" w:rsidRPr="00146E3E" w:rsidRDefault="00015BDC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D23" w14:textId="3C4207F6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C7C" w14:textId="0D07B961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A8B9C28" w14:textId="210CD78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8156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2 (n=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A57AE" w:rsidRPr="00146E3E" w14:paraId="3C5E493E" w14:textId="77777777" w:rsidTr="00935888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276D" w14:textId="3761418E" w:rsidR="007A57AE" w:rsidRPr="00146E3E" w:rsidRDefault="007701AF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DF5" w14:textId="3AA002CD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CF22" w14:textId="4D37D077" w:rsidR="007A57AE" w:rsidRPr="00146E3E" w:rsidRDefault="00015BDC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 ±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EDB" w14:textId="33F13ABF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1E369C9" w14:textId="321DEF43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8156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3 (n=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7A57AE" w:rsidRPr="00146E3E" w14:paraId="4D4DD1F9" w14:textId="77777777" w:rsidTr="00935888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7DE" w14:textId="00644F61" w:rsidR="007A57AE" w:rsidRPr="00146E3E" w:rsidRDefault="007701AF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90B" w14:textId="31E294B4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A14" w14:textId="3BD9AC85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8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701AF" w:rsidRP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E5D" w14:textId="379B2846" w:rsidR="007A57AE" w:rsidRPr="00146E3E" w:rsidRDefault="00015BDC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27E2B3E" w14:textId="6C75596A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8156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="008156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=</w:t>
            </w:r>
            <w:proofErr w:type="gramStart"/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701AF" w:rsidRPr="007701A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A57AE" w:rsidRPr="00146E3E" w14:paraId="434BCA30" w14:textId="77777777" w:rsidTr="00935888">
        <w:trPr>
          <w:trHeight w:val="27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1F3D" w14:textId="19A6DD44" w:rsidR="007A57AE" w:rsidRPr="00146E3E" w:rsidRDefault="007701AF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4294" w14:textId="78556ED0" w:rsidR="007A57AE" w:rsidRPr="00146E3E" w:rsidRDefault="00015BDC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CBF4" w14:textId="377C21AA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701AF" w:rsidRP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4593" w14:textId="4B2DAA27" w:rsidR="007A57AE" w:rsidRPr="00146E3E" w:rsidRDefault="007A57AE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proofErr w:type="gramStart"/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</w:t>
            </w:r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D1503" w14:textId="18296C53" w:rsidR="007A57AE" w:rsidRPr="00146E3E" w:rsidRDefault="008156E3" w:rsidP="009358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 ±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=</w:t>
            </w:r>
            <w:proofErr w:type="gramStart"/>
            <w:r w:rsidR="00015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  <w:r w:rsidR="007A57AE" w:rsidRPr="00146E3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7701A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</w:tbl>
    <w:p w14:paraId="6C79C4E4" w14:textId="5973BC2C" w:rsidR="007A57AE" w:rsidRPr="00146E3E" w:rsidRDefault="007A57AE" w:rsidP="0015370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6E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-</w:t>
      </w:r>
      <w:proofErr w:type="spellStart"/>
      <w:r w:rsidR="00015BD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146E3E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r w:rsidRPr="00146E3E">
        <w:rPr>
          <w:rFonts w:ascii="Times New Roman" w:hAnsi="Times New Roman" w:cs="Times New Roman"/>
          <w:kern w:val="0"/>
          <w:sz w:val="24"/>
          <w:szCs w:val="24"/>
        </w:rPr>
        <w:t xml:space="preserve"> in the same column with different superscripts differ significantly (P&lt;0.05).</w:t>
      </w:r>
    </w:p>
    <w:bookmarkEnd w:id="8"/>
    <w:p w14:paraId="1DE80719" w14:textId="69650712" w:rsidR="007A57AE" w:rsidRPr="007A57AE" w:rsidRDefault="007A57AE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3CD3832" w14:textId="07E638E0" w:rsidR="007A57AE" w:rsidRDefault="007A57AE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2620AA7D" w14:textId="4E395154" w:rsidR="00153700" w:rsidRDefault="0015370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07F1EE24" w14:textId="6749A0C2" w:rsidR="00153700" w:rsidRDefault="0015370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0EA92FD6" w14:textId="0B9CD3CD" w:rsidR="00153700" w:rsidRDefault="00153700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1EF6B126" w14:textId="77777777" w:rsidR="007A57AE" w:rsidRPr="000C4296" w:rsidRDefault="007A57AE" w:rsidP="002C36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sectPr w:rsidR="007A57AE" w:rsidRPr="000C4296" w:rsidSect="007A5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CDFE" w14:textId="77777777" w:rsidR="000D1316" w:rsidRDefault="000D1316" w:rsidP="00E516FD">
      <w:r>
        <w:separator/>
      </w:r>
    </w:p>
  </w:endnote>
  <w:endnote w:type="continuationSeparator" w:id="0">
    <w:p w14:paraId="51816492" w14:textId="77777777" w:rsidR="000D1316" w:rsidRDefault="000D1316" w:rsidP="00E5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21E68" w14:textId="77777777" w:rsidR="000D1316" w:rsidRDefault="000D1316" w:rsidP="00E516FD">
      <w:r>
        <w:separator/>
      </w:r>
    </w:p>
  </w:footnote>
  <w:footnote w:type="continuationSeparator" w:id="0">
    <w:p w14:paraId="266B2A4D" w14:textId="77777777" w:rsidR="000D1316" w:rsidRDefault="000D1316" w:rsidP="00E516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94167"/>
    <w:multiLevelType w:val="hybridMultilevel"/>
    <w:tmpl w:val="89B8EAA2"/>
    <w:lvl w:ilvl="0" w:tplc="78E6987E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944F9A"/>
    <w:multiLevelType w:val="hybridMultilevel"/>
    <w:tmpl w:val="B4FA82B0"/>
    <w:lvl w:ilvl="0" w:tplc="AE2C6986">
      <w:numFmt w:val="decimal"/>
      <w:lvlText w:val="%1-"/>
      <w:lvlJc w:val="left"/>
      <w:pPr>
        <w:ind w:left="360" w:hanging="360"/>
      </w:pPr>
      <w:rPr>
        <w:rFonts w:ascii="Arial" w:eastAsia="等线" w:hAnsi="Arial" w:cs="Arial" w:hint="default"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22"/>
    <w:rsid w:val="00005915"/>
    <w:rsid w:val="00015BDC"/>
    <w:rsid w:val="00030216"/>
    <w:rsid w:val="0003074A"/>
    <w:rsid w:val="0003133D"/>
    <w:rsid w:val="00042258"/>
    <w:rsid w:val="000623A2"/>
    <w:rsid w:val="00064D8D"/>
    <w:rsid w:val="00064DE1"/>
    <w:rsid w:val="00077D3C"/>
    <w:rsid w:val="00094C66"/>
    <w:rsid w:val="000A0149"/>
    <w:rsid w:val="000A0C57"/>
    <w:rsid w:val="000A4F74"/>
    <w:rsid w:val="000B0CD8"/>
    <w:rsid w:val="000B1CCF"/>
    <w:rsid w:val="000B786B"/>
    <w:rsid w:val="000C4296"/>
    <w:rsid w:val="000C4D48"/>
    <w:rsid w:val="000D1316"/>
    <w:rsid w:val="000E1D2D"/>
    <w:rsid w:val="000F1FC2"/>
    <w:rsid w:val="001018A7"/>
    <w:rsid w:val="00116079"/>
    <w:rsid w:val="0012301D"/>
    <w:rsid w:val="0013755A"/>
    <w:rsid w:val="00146E3E"/>
    <w:rsid w:val="00153700"/>
    <w:rsid w:val="00155BCB"/>
    <w:rsid w:val="00156087"/>
    <w:rsid w:val="001623BC"/>
    <w:rsid w:val="00170AA6"/>
    <w:rsid w:val="00176705"/>
    <w:rsid w:val="00177527"/>
    <w:rsid w:val="001903CF"/>
    <w:rsid w:val="00190649"/>
    <w:rsid w:val="001A05E9"/>
    <w:rsid w:val="001C70DB"/>
    <w:rsid w:val="001D3B94"/>
    <w:rsid w:val="001E6189"/>
    <w:rsid w:val="001F0107"/>
    <w:rsid w:val="001F0CBF"/>
    <w:rsid w:val="001F1CD6"/>
    <w:rsid w:val="002001BE"/>
    <w:rsid w:val="002163EB"/>
    <w:rsid w:val="00216ADE"/>
    <w:rsid w:val="00224AF5"/>
    <w:rsid w:val="00224F92"/>
    <w:rsid w:val="00233243"/>
    <w:rsid w:val="0024673A"/>
    <w:rsid w:val="00255204"/>
    <w:rsid w:val="00276837"/>
    <w:rsid w:val="00283B8C"/>
    <w:rsid w:val="00290B3F"/>
    <w:rsid w:val="002A6961"/>
    <w:rsid w:val="002B1D03"/>
    <w:rsid w:val="002C3657"/>
    <w:rsid w:val="002D5316"/>
    <w:rsid w:val="002E2A90"/>
    <w:rsid w:val="002E2D8D"/>
    <w:rsid w:val="002E3B26"/>
    <w:rsid w:val="00302003"/>
    <w:rsid w:val="0030429D"/>
    <w:rsid w:val="0031523D"/>
    <w:rsid w:val="0032354A"/>
    <w:rsid w:val="0033092E"/>
    <w:rsid w:val="00332E6D"/>
    <w:rsid w:val="00334C0C"/>
    <w:rsid w:val="00334D1D"/>
    <w:rsid w:val="00340D30"/>
    <w:rsid w:val="00343010"/>
    <w:rsid w:val="00350D69"/>
    <w:rsid w:val="00351C43"/>
    <w:rsid w:val="003B0A8A"/>
    <w:rsid w:val="003B52D9"/>
    <w:rsid w:val="003C0241"/>
    <w:rsid w:val="003E2F2D"/>
    <w:rsid w:val="003E60A6"/>
    <w:rsid w:val="003F1952"/>
    <w:rsid w:val="003F5CB5"/>
    <w:rsid w:val="003F6496"/>
    <w:rsid w:val="00411261"/>
    <w:rsid w:val="00415731"/>
    <w:rsid w:val="0045109A"/>
    <w:rsid w:val="00451CB1"/>
    <w:rsid w:val="0046786D"/>
    <w:rsid w:val="0047157A"/>
    <w:rsid w:val="004B5984"/>
    <w:rsid w:val="004C37B5"/>
    <w:rsid w:val="004C384A"/>
    <w:rsid w:val="004C4032"/>
    <w:rsid w:val="004C712B"/>
    <w:rsid w:val="004D1D62"/>
    <w:rsid w:val="004D3A70"/>
    <w:rsid w:val="004F4FB2"/>
    <w:rsid w:val="004F5441"/>
    <w:rsid w:val="00500DF2"/>
    <w:rsid w:val="00520E77"/>
    <w:rsid w:val="00521D71"/>
    <w:rsid w:val="005279D3"/>
    <w:rsid w:val="00551C22"/>
    <w:rsid w:val="00556C54"/>
    <w:rsid w:val="0057016E"/>
    <w:rsid w:val="00593EAB"/>
    <w:rsid w:val="005C1A61"/>
    <w:rsid w:val="005D4AAF"/>
    <w:rsid w:val="005D71BE"/>
    <w:rsid w:val="005E5580"/>
    <w:rsid w:val="00604886"/>
    <w:rsid w:val="00627B70"/>
    <w:rsid w:val="00645B85"/>
    <w:rsid w:val="00645EF7"/>
    <w:rsid w:val="00647D0E"/>
    <w:rsid w:val="006753CF"/>
    <w:rsid w:val="006769BC"/>
    <w:rsid w:val="006803E9"/>
    <w:rsid w:val="006A4E3D"/>
    <w:rsid w:val="006B1215"/>
    <w:rsid w:val="006C208B"/>
    <w:rsid w:val="006D29E5"/>
    <w:rsid w:val="006D3564"/>
    <w:rsid w:val="006E4BD3"/>
    <w:rsid w:val="006F4A3E"/>
    <w:rsid w:val="006F5380"/>
    <w:rsid w:val="006F7B95"/>
    <w:rsid w:val="0070020D"/>
    <w:rsid w:val="00706481"/>
    <w:rsid w:val="00706BED"/>
    <w:rsid w:val="007127AC"/>
    <w:rsid w:val="00742F81"/>
    <w:rsid w:val="0075462D"/>
    <w:rsid w:val="00756796"/>
    <w:rsid w:val="007617DB"/>
    <w:rsid w:val="00764B8B"/>
    <w:rsid w:val="007701AF"/>
    <w:rsid w:val="00791F13"/>
    <w:rsid w:val="007A4D9D"/>
    <w:rsid w:val="007A4E88"/>
    <w:rsid w:val="007A57AE"/>
    <w:rsid w:val="007A5F9A"/>
    <w:rsid w:val="007B5687"/>
    <w:rsid w:val="007B568B"/>
    <w:rsid w:val="007B5E2B"/>
    <w:rsid w:val="007D041D"/>
    <w:rsid w:val="007E1F3F"/>
    <w:rsid w:val="007E76F4"/>
    <w:rsid w:val="007F0E37"/>
    <w:rsid w:val="007F7083"/>
    <w:rsid w:val="00801BF9"/>
    <w:rsid w:val="008156E3"/>
    <w:rsid w:val="008278AB"/>
    <w:rsid w:val="00853F76"/>
    <w:rsid w:val="00880682"/>
    <w:rsid w:val="008833C3"/>
    <w:rsid w:val="008874BB"/>
    <w:rsid w:val="00890707"/>
    <w:rsid w:val="008947D7"/>
    <w:rsid w:val="008A7F2A"/>
    <w:rsid w:val="008B0273"/>
    <w:rsid w:val="008C120A"/>
    <w:rsid w:val="008C5CFF"/>
    <w:rsid w:val="008D1505"/>
    <w:rsid w:val="008D158B"/>
    <w:rsid w:val="008D6C7B"/>
    <w:rsid w:val="008E7E1E"/>
    <w:rsid w:val="00916EE2"/>
    <w:rsid w:val="00921702"/>
    <w:rsid w:val="00935888"/>
    <w:rsid w:val="00944134"/>
    <w:rsid w:val="00953071"/>
    <w:rsid w:val="00957E01"/>
    <w:rsid w:val="00963F4A"/>
    <w:rsid w:val="00972724"/>
    <w:rsid w:val="00974366"/>
    <w:rsid w:val="009D15E1"/>
    <w:rsid w:val="009D3E5C"/>
    <w:rsid w:val="009F7450"/>
    <w:rsid w:val="00A02501"/>
    <w:rsid w:val="00A04B7B"/>
    <w:rsid w:val="00A36D25"/>
    <w:rsid w:val="00A413AC"/>
    <w:rsid w:val="00A478D1"/>
    <w:rsid w:val="00A575D1"/>
    <w:rsid w:val="00A63AE9"/>
    <w:rsid w:val="00A77A0D"/>
    <w:rsid w:val="00AE33AB"/>
    <w:rsid w:val="00AF4FC8"/>
    <w:rsid w:val="00B000EB"/>
    <w:rsid w:val="00B03DC9"/>
    <w:rsid w:val="00B11DF4"/>
    <w:rsid w:val="00B12FCD"/>
    <w:rsid w:val="00B20FD4"/>
    <w:rsid w:val="00B34FED"/>
    <w:rsid w:val="00B37743"/>
    <w:rsid w:val="00B52999"/>
    <w:rsid w:val="00B67C67"/>
    <w:rsid w:val="00B76ED3"/>
    <w:rsid w:val="00B779F6"/>
    <w:rsid w:val="00BA15E9"/>
    <w:rsid w:val="00BB2242"/>
    <w:rsid w:val="00BB4ACE"/>
    <w:rsid w:val="00BB5493"/>
    <w:rsid w:val="00BB5654"/>
    <w:rsid w:val="00BD53E3"/>
    <w:rsid w:val="00BF0C5D"/>
    <w:rsid w:val="00BF7BE7"/>
    <w:rsid w:val="00C017E5"/>
    <w:rsid w:val="00C03512"/>
    <w:rsid w:val="00C062F4"/>
    <w:rsid w:val="00C20DEF"/>
    <w:rsid w:val="00C41539"/>
    <w:rsid w:val="00C42369"/>
    <w:rsid w:val="00C4253F"/>
    <w:rsid w:val="00C50ED6"/>
    <w:rsid w:val="00C671C6"/>
    <w:rsid w:val="00C90F9C"/>
    <w:rsid w:val="00CA185F"/>
    <w:rsid w:val="00CA1996"/>
    <w:rsid w:val="00CA68B8"/>
    <w:rsid w:val="00CB0601"/>
    <w:rsid w:val="00CC18C6"/>
    <w:rsid w:val="00CC3318"/>
    <w:rsid w:val="00CD11EA"/>
    <w:rsid w:val="00CD189F"/>
    <w:rsid w:val="00CD42C4"/>
    <w:rsid w:val="00CD6244"/>
    <w:rsid w:val="00CE4F4C"/>
    <w:rsid w:val="00CE698E"/>
    <w:rsid w:val="00D0785E"/>
    <w:rsid w:val="00D12601"/>
    <w:rsid w:val="00D1550E"/>
    <w:rsid w:val="00D3017F"/>
    <w:rsid w:val="00D30FF0"/>
    <w:rsid w:val="00D40862"/>
    <w:rsid w:val="00D5737F"/>
    <w:rsid w:val="00D65FA3"/>
    <w:rsid w:val="00D66E31"/>
    <w:rsid w:val="00D675CC"/>
    <w:rsid w:val="00D71679"/>
    <w:rsid w:val="00D80F2E"/>
    <w:rsid w:val="00D82DA8"/>
    <w:rsid w:val="00DA0772"/>
    <w:rsid w:val="00DA1495"/>
    <w:rsid w:val="00DC03A5"/>
    <w:rsid w:val="00DC116C"/>
    <w:rsid w:val="00DC17D2"/>
    <w:rsid w:val="00DC5CB6"/>
    <w:rsid w:val="00DD036C"/>
    <w:rsid w:val="00DD62C8"/>
    <w:rsid w:val="00DF199E"/>
    <w:rsid w:val="00DF5244"/>
    <w:rsid w:val="00DF68F5"/>
    <w:rsid w:val="00E10518"/>
    <w:rsid w:val="00E118B8"/>
    <w:rsid w:val="00E21A35"/>
    <w:rsid w:val="00E338CA"/>
    <w:rsid w:val="00E47782"/>
    <w:rsid w:val="00E516FD"/>
    <w:rsid w:val="00E52677"/>
    <w:rsid w:val="00E60D30"/>
    <w:rsid w:val="00E610DD"/>
    <w:rsid w:val="00E711F9"/>
    <w:rsid w:val="00E77377"/>
    <w:rsid w:val="00E944A1"/>
    <w:rsid w:val="00E958BE"/>
    <w:rsid w:val="00EA1E18"/>
    <w:rsid w:val="00EC7AF2"/>
    <w:rsid w:val="00ED3D99"/>
    <w:rsid w:val="00ED541F"/>
    <w:rsid w:val="00EF250F"/>
    <w:rsid w:val="00F21384"/>
    <w:rsid w:val="00F32E68"/>
    <w:rsid w:val="00F35B9D"/>
    <w:rsid w:val="00F441F8"/>
    <w:rsid w:val="00F44AB8"/>
    <w:rsid w:val="00F44F5F"/>
    <w:rsid w:val="00F63DC9"/>
    <w:rsid w:val="00F67BF9"/>
    <w:rsid w:val="00F73D1A"/>
    <w:rsid w:val="00F75945"/>
    <w:rsid w:val="00F977E5"/>
    <w:rsid w:val="00FA453B"/>
    <w:rsid w:val="00FB4AB7"/>
    <w:rsid w:val="00FB6856"/>
    <w:rsid w:val="00FD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CB80B"/>
  <w15:chartTrackingRefBased/>
  <w15:docId w15:val="{B6BA77B5-D23F-4807-A788-48BE6A57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3CF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6FD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6FD"/>
    <w:rPr>
      <w:sz w:val="18"/>
      <w:szCs w:val="18"/>
    </w:rPr>
  </w:style>
  <w:style w:type="paragraph" w:styleId="a7">
    <w:name w:val="List Paragraph"/>
    <w:basedOn w:val="a"/>
    <w:uiPriority w:val="34"/>
    <w:qFormat/>
    <w:rsid w:val="00B67C67"/>
    <w:pPr>
      <w:ind w:firstLineChars="200" w:firstLine="420"/>
    </w:pPr>
  </w:style>
  <w:style w:type="numbering" w:customStyle="1" w:styleId="1">
    <w:name w:val="无列表1"/>
    <w:next w:val="a2"/>
    <w:uiPriority w:val="99"/>
    <w:semiHidden/>
    <w:unhideWhenUsed/>
    <w:rsid w:val="00853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9</TotalTime>
  <Pages>9</Pages>
  <Words>1228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uan yanjun</cp:lastModifiedBy>
  <cp:revision>153</cp:revision>
  <dcterms:created xsi:type="dcterms:W3CDTF">2019-05-12T02:32:00Z</dcterms:created>
  <dcterms:modified xsi:type="dcterms:W3CDTF">2021-10-27T07:10:00Z</dcterms:modified>
</cp:coreProperties>
</file>